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ADA" w:rsidRPr="00F01E05" w:rsidRDefault="00774ADA" w:rsidP="00774ADA">
      <w:pPr>
        <w:pStyle w:val="Heading2"/>
        <w:spacing w:before="100" w:beforeAutospacing="1" w:after="100" w:afterAutospacing="1" w:line="480" w:lineRule="auto"/>
        <w:ind w:left="578" w:hanging="578"/>
        <w:rPr>
          <w:b/>
        </w:rPr>
      </w:pPr>
      <w:r w:rsidRPr="00F01E05">
        <w:rPr>
          <w:sz w:val="22"/>
          <w:szCs w:val="22"/>
        </w:rPr>
        <w:t xml:space="preserve">Additional file </w:t>
      </w:r>
      <w:r>
        <w:rPr>
          <w:sz w:val="22"/>
          <w:szCs w:val="22"/>
        </w:rPr>
        <w:t>1</w:t>
      </w:r>
      <w:r w:rsidRPr="00F01E05">
        <w:rPr>
          <w:sz w:val="22"/>
          <w:szCs w:val="22"/>
        </w:rPr>
        <w:t>: Sample search strategy</w:t>
      </w:r>
      <w:bookmarkStart w:id="0" w:name="_Ref360104833"/>
    </w:p>
    <w:tbl>
      <w:tblPr>
        <w:tblW w:w="43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95"/>
        <w:gridCol w:w="7602"/>
      </w:tblGrid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Spinal Fusion"[mesh] OR (spinal[text] AND (infusion[text] OR infusions[text])) OR "spinal fusion"[text] OR "spinal fusions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"lumbar fusion"[text] OR "lumbar fusions"[text]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("lumbar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rbody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fusion"[text] OR "lumbar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rbody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fusions"[text]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horacolumbar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fusion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horacolumbar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fusions"[text]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#1 OR #2 OR #3 OR #4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thopedic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Procedures"[Mesh]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open surgery"[text] OR "open surgeries" OR "open surgical procedure"[text] or "open surgical procedures"[text] OR "open procedure"[text] OR "open procedures"[text]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traditional approach"[text] OR "traditional approaches"[text] OR "conventional approach"[text] OR "conventional approaches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surgical procedures, minimally invasive"[mesh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Surgical Procedures, Minor"[Mesh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minimally invasive surgery"[text] OR "minimally invasive surgeries"[text]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minimally invasive spinal surgery"[text] OR "minimally invasive spinal surgeries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minimally invasive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minimally invasive approach"[text] OR "minimally invasive approaches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cutaneous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back pain"[mesh] OR "back pain"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Spinal Diseases"[mesh]</w:t>
            </w:r>
          </w:p>
        </w:tc>
      </w:tr>
      <w:tr w:rsidR="00774ADA" w:rsidRPr="00F01E05" w:rsidTr="00A42739">
        <w:trPr>
          <w:trHeight w:val="9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rvertebral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disc disease" [Supplementary Concep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rvertebral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Disc Degeneration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rvertebral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Disc Displacement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rvertebral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disc disease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degenerative lumbar disease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sthmic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pondylolisthesis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pondylolisthesis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(#6 OR #7 OR #8 OR #9 OR #10 OR #11 OR #12 OR #13 OR #14 OR #15 OR #16 OR #17 OR #18 OR #19 OR #20 OR #21)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"Sick Leave"[Mesh] OR ((leave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 or leaves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) AND Sick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)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"medical leave"[text] OR "medical leaves"[text]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sickness benefit"[text] OR "sickness benefits"[text]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Disability Leave"[text] OR "Disability Leaves"[text] OR ( Disability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 AND (leave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 OR leaves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)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Sick Days"[text] OR ( sick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 AND (days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 OR day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)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Illness Days"[text] OR ( Illness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 AND (days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 OR day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ab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))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bsenteeism[Mesh] OR Absenteeism[text] OR "absence from work"[text] OR "absent from work"[text] OR ("absence"[text] AND (work[mesh] OR work[text])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Return to Work"[Mesh] OR "return to work"[text] OR "return-to-work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31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back to work"[text] OR "back-to-work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loss of productivity"[text]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Work Productivity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WPAI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 OR "Work Productivity and Activity Impairment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(#23 OR #24 OR #25 OR #26 OR #27 OR #28 OR #29 OR #30 OR #31 OR #32 OR #33)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SimSun" w:eastAsia="Times New Roman" w:hAnsi="SimSun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Narcotics"[Mesh] OR "narcotics"[text]</w:t>
            </w:r>
          </w:p>
        </w:tc>
      </w:tr>
      <w:tr w:rsidR="00774ADA" w:rsidRPr="00F01E05" w:rsidTr="00A42739">
        <w:trPr>
          <w:trHeight w:val="12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"Analgesics"[Mesh] AND "Analgesics, Non-Narcotic"[Mesh] AND "Analgesics, Short-Acting"[Mesh] AND "Analgesics,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pio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Mesh] OR "analgesics"[text] OR "analgesic drugs"[text] OR "analgesic agents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pioids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 OR "aspirin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racetamol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madol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ntinociceptive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orphinans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Mesh] OR "morphine"[mesh] OR "morphine"[text]</w:t>
            </w:r>
          </w:p>
        </w:tc>
      </w:tr>
      <w:tr w:rsidR="00774ADA" w:rsidRPr="00F01E05" w:rsidTr="00A42739">
        <w:trPr>
          <w:trHeight w:val="9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Anti-Inflammatory Agents, Non-Steroidal"[mesh] OR "Non-Steroidal Anti-Inflammatory Drug"[text] OR "Non-Steroidal Anti-Inflammatory Drugs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SAID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SAIDs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lucocorticoids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Mesh] OR "corticoids"[text]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ntidepressive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Agents,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icyclic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Mesh] OR "antidepressant"[text] OR "antidepressants"[text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Anticonvulsants"[Mesh] OR "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bapentin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"[text]</w:t>
            </w:r>
          </w:p>
        </w:tc>
      </w:tr>
      <w:tr w:rsidR="00774ADA" w:rsidRPr="00F01E05" w:rsidTr="00A42739">
        <w:trPr>
          <w:trHeight w:val="6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4581" w:type="pct"/>
            <w:shd w:val="clear" w:color="auto" w:fill="auto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"Muscle Relaxants"[text] OR "Muscle Relaxants, Central"[Mesh] OR "Muscle Relaxant"[text]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4581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#35 OR #36 OR #37 OR #38 OR #39 OR #40 OR #41 OR #42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4581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#34 OR #43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4581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#5 AND #22 AND #44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4581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animals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h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]) NOT ((animals[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h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) AND (human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h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))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4581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nglish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ang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] OR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wedish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ang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] OR 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erman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[</w:t>
            </w:r>
            <w:proofErr w:type="spellStart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ang</w:t>
            </w:r>
            <w:proofErr w:type="spellEnd"/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]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4581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#45 AND #47) NOT #46</w:t>
            </w:r>
          </w:p>
        </w:tc>
      </w:tr>
      <w:tr w:rsidR="00774ADA" w:rsidRPr="00F01E05" w:rsidTr="00A42739">
        <w:trPr>
          <w:trHeight w:val="300"/>
        </w:trPr>
        <w:tc>
          <w:tcPr>
            <w:tcW w:w="419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4581" w:type="pct"/>
            <w:shd w:val="clear" w:color="000000" w:fill="FFFFFF"/>
            <w:vAlign w:val="center"/>
            <w:hideMark/>
          </w:tcPr>
          <w:p w:rsidR="00774ADA" w:rsidRPr="00F01E05" w:rsidRDefault="00774ADA" w:rsidP="00A4273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01E05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#45 AND #47) NOT #46 Filters: Publication date from 2004/01/01</w:t>
            </w:r>
          </w:p>
        </w:tc>
      </w:tr>
      <w:bookmarkEnd w:id="0"/>
    </w:tbl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4ADA"/>
    <w:rsid w:val="0000282F"/>
    <w:rsid w:val="000462D5"/>
    <w:rsid w:val="00092AE9"/>
    <w:rsid w:val="001624E8"/>
    <w:rsid w:val="001740FD"/>
    <w:rsid w:val="002E0062"/>
    <w:rsid w:val="002F0402"/>
    <w:rsid w:val="003A67EF"/>
    <w:rsid w:val="004B661F"/>
    <w:rsid w:val="004E19A7"/>
    <w:rsid w:val="00525F3B"/>
    <w:rsid w:val="005A6F20"/>
    <w:rsid w:val="0063766D"/>
    <w:rsid w:val="006A1CC3"/>
    <w:rsid w:val="006B0DD1"/>
    <w:rsid w:val="00744ED7"/>
    <w:rsid w:val="0076134C"/>
    <w:rsid w:val="00774ADA"/>
    <w:rsid w:val="00795CFB"/>
    <w:rsid w:val="00866902"/>
    <w:rsid w:val="00AC2D11"/>
    <w:rsid w:val="00B26F46"/>
    <w:rsid w:val="00BB538B"/>
    <w:rsid w:val="00CA39DB"/>
    <w:rsid w:val="00D77928"/>
    <w:rsid w:val="00DA4735"/>
    <w:rsid w:val="00DE0AD3"/>
    <w:rsid w:val="00EF2F3D"/>
    <w:rsid w:val="00F05B31"/>
    <w:rsid w:val="00F60980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3B"/>
  </w:style>
  <w:style w:type="paragraph" w:styleId="Heading1">
    <w:name w:val="heading 1"/>
    <w:basedOn w:val="Normal"/>
    <w:next w:val="Normal"/>
    <w:link w:val="Heading1Char"/>
    <w:uiPriority w:val="99"/>
    <w:qFormat/>
    <w:rsid w:val="00525F3B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25F3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525F3B"/>
    <w:pPr>
      <w:keepNext/>
      <w:keepLines/>
      <w:spacing w:before="80" w:after="0" w:line="240" w:lineRule="auto"/>
      <w:outlineLvl w:val="2"/>
    </w:pPr>
    <w:rPr>
      <w:rFonts w:eastAsiaTheme="majorEastAsia" w:cs="Times New Roman"/>
      <w:b/>
      <w:bCs/>
      <w:i/>
      <w:color w:val="000000" w:themeColor="text1"/>
      <w:szCs w:val="24"/>
    </w:rPr>
  </w:style>
  <w:style w:type="paragraph" w:styleId="Heading4">
    <w:name w:val="heading 4"/>
    <w:aliases w:val="ASAPHeading 4"/>
    <w:basedOn w:val="Normal"/>
    <w:next w:val="Normal"/>
    <w:link w:val="Heading4Char"/>
    <w:uiPriority w:val="9"/>
    <w:unhideWhenUsed/>
    <w:qFormat/>
    <w:rsid w:val="00525F3B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aliases w:val="p5,DO NOT USE,ASAPHeading 5"/>
    <w:basedOn w:val="Normal"/>
    <w:next w:val="Normal"/>
    <w:link w:val="Heading5Char"/>
    <w:uiPriority w:val="9"/>
    <w:unhideWhenUsed/>
    <w:qFormat/>
    <w:rsid w:val="00525F3B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25F3B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525F3B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525F3B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aliases w:val="DO NOT USE1"/>
    <w:basedOn w:val="Normal"/>
    <w:next w:val="Normal"/>
    <w:link w:val="Heading9Char"/>
    <w:uiPriority w:val="99"/>
    <w:unhideWhenUsed/>
    <w:qFormat/>
    <w:rsid w:val="00525F3B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F3B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525F3B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25F3B"/>
    <w:rPr>
      <w:rFonts w:eastAsiaTheme="majorEastAsia" w:cs="Times New Roman"/>
      <w:b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25F3B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basedOn w:val="DefaultParagraphFont"/>
    <w:uiPriority w:val="20"/>
    <w:qFormat/>
    <w:rsid w:val="00525F3B"/>
    <w:rPr>
      <w:i/>
      <w:iCs/>
      <w:color w:val="000000" w:themeColor="text1"/>
    </w:rPr>
  </w:style>
  <w:style w:type="paragraph" w:styleId="NoSpacing">
    <w:name w:val="No Spacing"/>
    <w:uiPriority w:val="1"/>
    <w:qFormat/>
    <w:rsid w:val="00525F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5F3B"/>
    <w:pPr>
      <w:spacing w:after="200"/>
      <w:ind w:left="720"/>
      <w:contextualSpacing/>
    </w:pPr>
    <w:rPr>
      <w:rFonts w:ascii="Calibri" w:eastAsia="Times New Roman" w:hAnsi="Calibri" w:cs="Times New Roman"/>
      <w:sz w:val="22"/>
      <w:szCs w:val="22"/>
      <w:lang w:eastAsia="en-ZA"/>
    </w:rPr>
  </w:style>
  <w:style w:type="paragraph" w:styleId="Quote">
    <w:name w:val="Quote"/>
    <w:basedOn w:val="Normal"/>
    <w:next w:val="Normal"/>
    <w:link w:val="QuoteChar"/>
    <w:uiPriority w:val="29"/>
    <w:qFormat/>
    <w:rsid w:val="00525F3B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525F3B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177</Characters>
  <Application>Microsoft Office Word</Application>
  <DocSecurity>0</DocSecurity>
  <Lines>211</Lines>
  <Paragraphs>124</Paragraphs>
  <ScaleCrop>false</ScaleCrop>
  <Company/>
  <LinksUpToDate>false</LinksUpToDate>
  <CharactersWithSpaces>3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06-21T11:34:00Z</dcterms:created>
  <dcterms:modified xsi:type="dcterms:W3CDTF">2017-06-21T11:37:00Z</dcterms:modified>
</cp:coreProperties>
</file>